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774A7" w14:textId="7D7A6DF1" w:rsidR="00E4696F" w:rsidRPr="00EE5444" w:rsidRDefault="00A443E0" w:rsidP="003B10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5444">
        <w:rPr>
          <w:rFonts w:ascii="Times New Roman" w:hAnsi="Times New Roman" w:cs="Times New Roman"/>
          <w:b/>
          <w:sz w:val="24"/>
          <w:szCs w:val="24"/>
        </w:rPr>
        <w:t xml:space="preserve">Illumina </w:t>
      </w:r>
      <w:proofErr w:type="spellStart"/>
      <w:r w:rsidRPr="00EE5444">
        <w:rPr>
          <w:rFonts w:ascii="Times New Roman" w:hAnsi="Times New Roman" w:cs="Times New Roman"/>
          <w:b/>
          <w:sz w:val="24"/>
          <w:szCs w:val="24"/>
        </w:rPr>
        <w:t>MiSeq</w:t>
      </w:r>
      <w:proofErr w:type="spellEnd"/>
      <w:r w:rsidR="00E4696F" w:rsidRPr="00EE5444">
        <w:rPr>
          <w:rFonts w:ascii="Times New Roman" w:hAnsi="Times New Roman" w:cs="Times New Roman"/>
          <w:b/>
          <w:sz w:val="24"/>
          <w:szCs w:val="24"/>
        </w:rPr>
        <w:t xml:space="preserve"> sequencing and bioinformatics</w:t>
      </w:r>
    </w:p>
    <w:p w14:paraId="15A2B970" w14:textId="5D6C9979" w:rsidR="00246829" w:rsidRPr="00D462C6" w:rsidRDefault="00E4696F" w:rsidP="00AF7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2C6">
        <w:rPr>
          <w:rFonts w:ascii="Times New Roman" w:hAnsi="Times New Roman" w:cs="Times New Roman"/>
          <w:sz w:val="24"/>
          <w:szCs w:val="24"/>
        </w:rPr>
        <w:t xml:space="preserve">Whole genome sequencing (WGS) was performed on the Illumina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platform (Illumina Inc., San Diego, CA). Briefly, gDNA was extracted from overnight culture using the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QIAcube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(Qiagen, Hilden, Germany), and resulting gDNA was quantified using the Qubit 3.0 (Thermos Fisher Scientific</w:t>
      </w:r>
      <w:r w:rsidR="00C11141">
        <w:rPr>
          <w:rFonts w:ascii="Times New Roman" w:hAnsi="Times New Roman" w:cs="Times New Roman"/>
          <w:sz w:val="24"/>
          <w:szCs w:val="24"/>
        </w:rPr>
        <w:t xml:space="preserve">, </w:t>
      </w:r>
      <w:r w:rsidR="00FD46F5" w:rsidRPr="00FD46F5">
        <w:rPr>
          <w:rFonts w:ascii="Times New Roman" w:hAnsi="Times New Roman" w:cs="Times New Roman"/>
          <w:sz w:val="24"/>
          <w:szCs w:val="24"/>
        </w:rPr>
        <w:t>Waltham, USA</w:t>
      </w:r>
      <w:r w:rsidRPr="00D462C6">
        <w:rPr>
          <w:rFonts w:ascii="Times New Roman" w:hAnsi="Times New Roman" w:cs="Times New Roman"/>
          <w:sz w:val="24"/>
          <w:szCs w:val="24"/>
        </w:rPr>
        <w:t xml:space="preserve">). DNA libraries were prepared for paired end sequencing (2x301 cycles) using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Nextera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XT. Quality control of raw reads included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(0.11.2), and quality and adaptor trimming was performed using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Trimgalore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(0.4.3). Reads were assembled in contigs using the </w:t>
      </w:r>
      <w:r w:rsidRPr="00D462C6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Pr="00D462C6">
        <w:rPr>
          <w:rFonts w:ascii="Times New Roman" w:hAnsi="Times New Roman" w:cs="Times New Roman"/>
          <w:sz w:val="24"/>
          <w:szCs w:val="24"/>
        </w:rPr>
        <w:t xml:space="preserve"> assembler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SPAdes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(3.9.0) </w:t>
      </w:r>
      <w:proofErr w:type="gramStart"/>
      <w:r w:rsidRPr="00D462C6">
        <w:rPr>
          <w:rFonts w:ascii="Times New Roman" w:hAnsi="Times New Roman" w:cs="Times New Roman"/>
          <w:sz w:val="24"/>
          <w:szCs w:val="24"/>
        </w:rPr>
        <w:t>(.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fasta</w:t>
      </w:r>
      <w:proofErr w:type="spellEnd"/>
      <w:proofErr w:type="gramEnd"/>
      <w:r w:rsidRPr="00D462C6">
        <w:rPr>
          <w:rFonts w:ascii="Times New Roman" w:hAnsi="Times New Roman" w:cs="Times New Roman"/>
          <w:sz w:val="24"/>
          <w:szCs w:val="24"/>
        </w:rPr>
        <w:t xml:space="preserve">) and were aligned to the original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reads using BWA aligner (0.7.15). Any error was corrected using Pilon (1.22). Assembly metrics were evaluated using Quast (2.1). </w:t>
      </w:r>
    </w:p>
    <w:p w14:paraId="0C671A3A" w14:textId="7214B856" w:rsidR="00A443E0" w:rsidRPr="00D462C6" w:rsidRDefault="00A443E0" w:rsidP="003B10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462C6">
        <w:rPr>
          <w:rFonts w:ascii="Times New Roman" w:hAnsi="Times New Roman" w:cs="Times New Roman"/>
          <w:b/>
          <w:sz w:val="24"/>
          <w:szCs w:val="24"/>
        </w:rPr>
        <w:t>MinION</w:t>
      </w:r>
      <w:proofErr w:type="spellEnd"/>
      <w:r w:rsidRPr="00D462C6">
        <w:rPr>
          <w:rFonts w:ascii="Times New Roman" w:hAnsi="Times New Roman" w:cs="Times New Roman"/>
          <w:b/>
          <w:sz w:val="24"/>
          <w:szCs w:val="24"/>
        </w:rPr>
        <w:t xml:space="preserve"> sequencing and bioinformatics</w:t>
      </w:r>
    </w:p>
    <w:p w14:paraId="1E7538DB" w14:textId="34361FD4" w:rsidR="005C07B5" w:rsidRPr="00D462C6" w:rsidRDefault="00A443E0" w:rsidP="004742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2C6">
        <w:rPr>
          <w:rFonts w:ascii="Times New Roman" w:hAnsi="Times New Roman" w:cs="Times New Roman"/>
          <w:sz w:val="24"/>
          <w:szCs w:val="24"/>
        </w:rPr>
        <w:t>MCR-</w:t>
      </w:r>
      <w:r w:rsidR="00276BC9" w:rsidRPr="00D462C6">
        <w:rPr>
          <w:rFonts w:ascii="Times New Roman" w:hAnsi="Times New Roman" w:cs="Times New Roman"/>
          <w:sz w:val="24"/>
          <w:szCs w:val="24"/>
        </w:rPr>
        <w:t>8</w:t>
      </w:r>
      <w:r w:rsidRPr="00D462C6">
        <w:rPr>
          <w:rFonts w:ascii="Times New Roman" w:hAnsi="Times New Roman" w:cs="Times New Roman"/>
          <w:sz w:val="24"/>
          <w:szCs w:val="24"/>
        </w:rPr>
        <w:t xml:space="preserve"> positive strain was sequenced by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sequencing (Oxford Nanopore Technologies Ltd., Oxford Science Park, UK). </w:t>
      </w:r>
      <w:r w:rsidR="00276BC9" w:rsidRPr="00D462C6">
        <w:rPr>
          <w:rFonts w:ascii="Times New Roman" w:hAnsi="Times New Roman" w:cs="Times New Roman"/>
          <w:sz w:val="24"/>
          <w:szCs w:val="24"/>
        </w:rPr>
        <w:t xml:space="preserve">For this sequencing platform, gDNA was extracted using the </w:t>
      </w:r>
      <w:proofErr w:type="spellStart"/>
      <w:r w:rsidR="00276BC9" w:rsidRPr="00D462C6">
        <w:rPr>
          <w:rFonts w:ascii="Times New Roman" w:hAnsi="Times New Roman" w:cs="Times New Roman"/>
          <w:sz w:val="24"/>
          <w:szCs w:val="24"/>
        </w:rPr>
        <w:t>QIAcube</w:t>
      </w:r>
      <w:proofErr w:type="spellEnd"/>
      <w:r w:rsidR="00276BC9" w:rsidRPr="00D462C6">
        <w:rPr>
          <w:rFonts w:ascii="Times New Roman" w:hAnsi="Times New Roman" w:cs="Times New Roman"/>
          <w:sz w:val="24"/>
          <w:szCs w:val="24"/>
        </w:rPr>
        <w:t xml:space="preserve"> (Qiagen, Hilden, Germany)</w:t>
      </w:r>
      <w:r w:rsidR="004117C3" w:rsidRPr="00D462C6">
        <w:rPr>
          <w:rFonts w:ascii="Times New Roman" w:hAnsi="Times New Roman" w:cs="Times New Roman"/>
          <w:sz w:val="24"/>
          <w:szCs w:val="24"/>
        </w:rPr>
        <w:t xml:space="preserve"> and </w:t>
      </w:r>
      <w:r w:rsidR="00F32CAE" w:rsidRPr="00D462C6">
        <w:rPr>
          <w:rFonts w:ascii="Times New Roman" w:hAnsi="Times New Roman" w:cs="Times New Roman"/>
          <w:sz w:val="24"/>
          <w:szCs w:val="24"/>
        </w:rPr>
        <w:t xml:space="preserve">DNA was processed using </w:t>
      </w:r>
      <w:proofErr w:type="spellStart"/>
      <w:r w:rsidR="00C7529F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="00C7529F">
        <w:rPr>
          <w:rFonts w:ascii="Times New Roman" w:hAnsi="Times New Roman" w:cs="Times New Roman"/>
          <w:sz w:val="24"/>
          <w:szCs w:val="24"/>
        </w:rPr>
        <w:t xml:space="preserve"> XP </w:t>
      </w:r>
      <w:r w:rsidR="00DE07E0">
        <w:rPr>
          <w:rFonts w:ascii="Times New Roman" w:hAnsi="Times New Roman" w:cs="Times New Roman"/>
          <w:sz w:val="24"/>
          <w:szCs w:val="24"/>
        </w:rPr>
        <w:t>(</w:t>
      </w:r>
      <w:r w:rsidR="00C7529F" w:rsidRPr="00C7529F">
        <w:rPr>
          <w:rFonts w:ascii="Times New Roman" w:hAnsi="Times New Roman" w:cs="Times New Roman"/>
          <w:sz w:val="24"/>
          <w:szCs w:val="24"/>
        </w:rPr>
        <w:t>Beckman Coulter</w:t>
      </w:r>
      <w:r w:rsidR="00C7529F">
        <w:rPr>
          <w:rFonts w:ascii="Times New Roman" w:hAnsi="Times New Roman" w:cs="Times New Roman"/>
          <w:sz w:val="24"/>
          <w:szCs w:val="24"/>
        </w:rPr>
        <w:t xml:space="preserve">, </w:t>
      </w:r>
      <w:r w:rsidR="00C7529F" w:rsidRPr="00C7529F">
        <w:rPr>
          <w:rFonts w:ascii="Times New Roman" w:hAnsi="Times New Roman" w:cs="Times New Roman"/>
          <w:sz w:val="24"/>
          <w:szCs w:val="24"/>
        </w:rPr>
        <w:t>California, U</w:t>
      </w:r>
      <w:r w:rsidR="00C7529F">
        <w:rPr>
          <w:rFonts w:ascii="Times New Roman" w:hAnsi="Times New Roman" w:cs="Times New Roman"/>
          <w:sz w:val="24"/>
          <w:szCs w:val="24"/>
        </w:rPr>
        <w:t>SA</w:t>
      </w:r>
      <w:r w:rsidR="00DE07E0">
        <w:rPr>
          <w:rFonts w:ascii="Times New Roman" w:hAnsi="Times New Roman" w:cs="Times New Roman"/>
          <w:sz w:val="24"/>
          <w:szCs w:val="24"/>
        </w:rPr>
        <w:t xml:space="preserve">) </w:t>
      </w:r>
      <w:r w:rsidR="00F32CAE" w:rsidRPr="00D462C6">
        <w:rPr>
          <w:rFonts w:ascii="Times New Roman" w:hAnsi="Times New Roman" w:cs="Times New Roman"/>
          <w:sz w:val="24"/>
          <w:szCs w:val="24"/>
        </w:rPr>
        <w:t>to aim a concentration 53.3 ng/</w:t>
      </w:r>
      <w:r w:rsidR="00156893">
        <w:rPr>
          <w:rFonts w:ascii="Times New Roman" w:hAnsi="Times New Roman" w:cs="Times New Roman"/>
          <w:sz w:val="24"/>
          <w:szCs w:val="24"/>
        </w:rPr>
        <w:t>µ</w:t>
      </w:r>
      <w:r w:rsidR="00F32CAE" w:rsidRPr="00D462C6">
        <w:rPr>
          <w:rFonts w:ascii="Times New Roman" w:hAnsi="Times New Roman" w:cs="Times New Roman"/>
          <w:sz w:val="24"/>
          <w:szCs w:val="24"/>
        </w:rPr>
        <w:t>l.</w:t>
      </w:r>
      <w:r w:rsidR="00155649" w:rsidRPr="00D462C6">
        <w:rPr>
          <w:rFonts w:ascii="Times New Roman" w:hAnsi="Times New Roman" w:cs="Times New Roman"/>
          <w:sz w:val="24"/>
          <w:szCs w:val="24"/>
        </w:rPr>
        <w:t xml:space="preserve"> </w:t>
      </w:r>
      <w:r w:rsidRPr="00D462C6">
        <w:rPr>
          <w:rFonts w:ascii="Times New Roman" w:hAnsi="Times New Roman" w:cs="Times New Roman"/>
          <w:sz w:val="24"/>
          <w:szCs w:val="24"/>
        </w:rPr>
        <w:t xml:space="preserve">DNA library was prepared by pooling of all barcoded samples and 1 µl of RAD was added to DNA. A final mixture of 75 µl (34 µl sequencing buffer, 30 µl water and 11 µl DNA library) was loaded to flow cell.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device was connected to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MinKNOW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GUI to obtain the reads. Demultiplexing of Nanopore reads was performed by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Porechop</w:t>
      </w:r>
      <w:proofErr w:type="spellEnd"/>
      <w:r w:rsidR="00EE5444" w:rsidRPr="00D462C6">
        <w:rPr>
          <w:rFonts w:ascii="Times New Roman" w:hAnsi="Times New Roman" w:cs="Times New Roman"/>
          <w:sz w:val="24"/>
          <w:szCs w:val="24"/>
        </w:rPr>
        <w:t xml:space="preserve"> (0.2.3)</w:t>
      </w:r>
      <w:r w:rsidRPr="00D462C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Unicycler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</w:t>
      </w:r>
      <w:r w:rsidR="00EE5444" w:rsidRPr="00D462C6">
        <w:rPr>
          <w:rFonts w:ascii="Times New Roman" w:hAnsi="Times New Roman" w:cs="Times New Roman"/>
          <w:sz w:val="24"/>
          <w:szCs w:val="24"/>
        </w:rPr>
        <w:t xml:space="preserve">(0.4.4) </w:t>
      </w:r>
      <w:r w:rsidRPr="00D462C6">
        <w:rPr>
          <w:rFonts w:ascii="Times New Roman" w:hAnsi="Times New Roman" w:cs="Times New Roman"/>
          <w:sz w:val="24"/>
          <w:szCs w:val="24"/>
        </w:rPr>
        <w:t xml:space="preserve">was used to yield hybrid assembly using both Illumina short reads and </w:t>
      </w:r>
      <w:proofErr w:type="spellStart"/>
      <w:r w:rsidRPr="00D462C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D462C6">
        <w:rPr>
          <w:rFonts w:ascii="Times New Roman" w:hAnsi="Times New Roman" w:cs="Times New Roman"/>
          <w:sz w:val="24"/>
          <w:szCs w:val="24"/>
        </w:rPr>
        <w:t xml:space="preserve"> long reads. </w:t>
      </w:r>
    </w:p>
    <w:p w14:paraId="7FC2A857" w14:textId="77777777" w:rsidR="00AF7583" w:rsidRPr="00D462C6" w:rsidRDefault="00AF7583" w:rsidP="00AF7583">
      <w:pPr>
        <w:spacing w:line="480" w:lineRule="auto"/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  <w:lang w:eastAsia="zh-CN"/>
        </w:rPr>
      </w:pPr>
      <w:r w:rsidRPr="00D462C6">
        <w:rPr>
          <w:rFonts w:ascii="Times New Roman" w:eastAsia="SimSun" w:hAnsi="Times New Roman" w:cs="Times New Roman"/>
          <w:b/>
          <w:bCs/>
          <w:noProof/>
          <w:kern w:val="2"/>
          <w:sz w:val="24"/>
          <w:szCs w:val="24"/>
          <w:lang w:eastAsia="zh-CN"/>
        </w:rPr>
        <w:t>Core genome phylogenetic analysis</w:t>
      </w:r>
    </w:p>
    <w:p w14:paraId="36BC451E" w14:textId="3A150561" w:rsidR="00E64D3D" w:rsidRPr="00CA7B13" w:rsidRDefault="00AF7583" w:rsidP="00AF7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The </w:t>
      </w:r>
      <w:r w:rsidRPr="00D462C6">
        <w:rPr>
          <w:rFonts w:ascii="Times New Roman" w:eastAsia="SimSun" w:hAnsi="Times New Roman" w:cs="Times New Roman"/>
          <w:i/>
          <w:iCs/>
          <w:noProof/>
          <w:kern w:val="2"/>
          <w:sz w:val="24"/>
          <w:szCs w:val="24"/>
          <w:bdr w:val="none" w:sz="0" w:space="0" w:color="auto" w:frame="1"/>
          <w:lang w:eastAsia="zh-CN"/>
        </w:rPr>
        <w:t>de novo</w:t>
      </w:r>
      <w:r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assembly produced multiple contigs (145-330), with a mean GC content of 50%, annotated with Prokka (v1.12). 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Annotated assembl</w:t>
      </w:r>
      <w:r w:rsidR="00FF10B1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ies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9E41C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generated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by Prokka w</w:t>
      </w:r>
      <w:r w:rsidR="00FF10B1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ere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used </w:t>
      </w:r>
      <w:r w:rsidR="00F42B11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for 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lastRenderedPageBreak/>
        <w:t>l</w:t>
      </w:r>
      <w:r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arge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-scale pan-genome </w:t>
      </w:r>
      <w:r w:rsidR="00F42B11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analys</w:t>
      </w:r>
      <w:r w:rsidR="00F42B11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is</w:t>
      </w:r>
      <w:r w:rsidR="00F42B11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using </w:t>
      </w:r>
      <w:proofErr w:type="spellStart"/>
      <w:r w:rsidR="00E70085" w:rsidRPr="00D462C6">
        <w:rPr>
          <w:rFonts w:ascii="Times New Roman" w:eastAsia="Times New Roman" w:hAnsi="Times New Roman" w:cs="Times New Roman"/>
          <w:sz w:val="24"/>
          <w:szCs w:val="24"/>
        </w:rPr>
        <w:t>Roary</w:t>
      </w:r>
      <w:proofErr w:type="spellEnd"/>
      <w:r w:rsidR="00E70085" w:rsidRPr="00D462C6" w:rsidDel="002558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0085" w:rsidRPr="00D462C6">
        <w:rPr>
          <w:rFonts w:ascii="Times New Roman" w:eastAsia="Times New Roman" w:hAnsi="Times New Roman" w:cs="Times New Roman"/>
          <w:sz w:val="24"/>
          <w:szCs w:val="24"/>
        </w:rPr>
        <w:t>(v3.12.0)</w:t>
      </w:r>
      <w:r w:rsidR="00E7008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.</w:t>
      </w:r>
      <w:r w:rsidR="0012777C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Isolates were clustered according to the </w:t>
      </w:r>
      <w:r w:rsidR="001B7D74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similarity of genes and</w:t>
      </w:r>
      <w:r w:rsidR="0012777C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presence of genes in the accessory genome</w:t>
      </w:r>
      <w:r w:rsidR="00C3312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. </w:t>
      </w:r>
      <w:r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We constructed a maximum likelihood (ML) tree </w:t>
      </w:r>
      <w:r w:rsidR="004E0191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with</w:t>
      </w:r>
      <w:r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FastTree (2.1.3)</w:t>
      </w:r>
      <w:r w:rsidR="00D462C6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4E0191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using </w:t>
      </w:r>
      <w:r w:rsidR="00A04C07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general time</w:t>
      </w:r>
      <w:r w:rsidR="00A36EC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A04C07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reversible</w:t>
      </w:r>
      <w:r w:rsidR="00A36EC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A04C07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(GTR)</w:t>
      </w:r>
      <w:r w:rsidR="00A36EC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A04C07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evolutionary</w:t>
      </w:r>
      <w:r w:rsidR="00A36EC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A04C07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model</w:t>
      </w:r>
      <w:r w:rsidR="00A36EC5" w:rsidRPr="00D462C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and CAT approximation</w:t>
      </w:r>
      <w:r w:rsidR="004E0191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. </w:t>
      </w:r>
      <w:r w:rsidR="00176882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T</w:t>
      </w:r>
      <w:r w:rsidR="00176882" w:rsidRPr="00176882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o estimate the support for each split</w:t>
      </w:r>
      <w:r w:rsidR="00176882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, we used </w:t>
      </w:r>
      <w:r w:rsidR="00176882" w:rsidRPr="00E64D3D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1,000 resamples (by default). </w:t>
      </w:r>
      <w:proofErr w:type="spellStart"/>
      <w:r w:rsidR="00D462C6" w:rsidRPr="00E64D3D">
        <w:rPr>
          <w:rFonts w:ascii="Times New Roman" w:hAnsi="Times New Roman" w:cs="Times New Roman"/>
          <w:sz w:val="24"/>
          <w:szCs w:val="24"/>
          <w:shd w:val="clear" w:color="auto" w:fill="FFFFFF"/>
        </w:rPr>
        <w:t>FastTree</w:t>
      </w:r>
      <w:proofErr w:type="spellEnd"/>
      <w:r w:rsidR="00D462C6" w:rsidRPr="00E64D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utes </w:t>
      </w:r>
      <w:hyperlink r:id="rId4" w:anchor="Support" w:history="1">
        <w:r w:rsidR="00D462C6" w:rsidRPr="00E64D3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local support values</w:t>
        </w:r>
      </w:hyperlink>
      <w:r w:rsidR="00D462C6" w:rsidRPr="00E64D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the </w:t>
      </w:r>
      <w:hyperlink r:id="rId5" w:history="1">
        <w:proofErr w:type="spellStart"/>
        <w:r w:rsidR="00D462C6" w:rsidRPr="00E64D3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himodaira</w:t>
        </w:r>
        <w:proofErr w:type="spellEnd"/>
        <w:r w:rsidR="00D462C6" w:rsidRPr="00E64D3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-Hasegawa test</w:t>
        </w:r>
      </w:hyperlink>
      <w:r w:rsidR="00D462C6" w:rsidRPr="00E64D3D">
        <w:rPr>
          <w:rFonts w:ascii="Times New Roman" w:hAnsi="Times New Roman" w:cs="Times New Roman"/>
          <w:sz w:val="24"/>
          <w:szCs w:val="24"/>
        </w:rPr>
        <w:t xml:space="preserve">. </w:t>
      </w:r>
      <w:r w:rsidR="00922361">
        <w:rPr>
          <w:rFonts w:ascii="Times New Roman" w:eastAsia="Times New Roman" w:hAnsi="Times New Roman" w:cs="Times New Roman"/>
          <w:sz w:val="24"/>
          <w:szCs w:val="24"/>
        </w:rPr>
        <w:t xml:space="preserve">The ML tree was </w:t>
      </w:r>
      <w:r w:rsidR="00922361" w:rsidRPr="007E6D98">
        <w:rPr>
          <w:rFonts w:ascii="Times New Roman" w:eastAsia="Times New Roman" w:hAnsi="Times New Roman" w:cs="Times New Roman"/>
          <w:sz w:val="24"/>
          <w:szCs w:val="24"/>
        </w:rPr>
        <w:t xml:space="preserve">visualized using </w:t>
      </w:r>
      <w:proofErr w:type="spellStart"/>
      <w:r w:rsidR="00922361" w:rsidRPr="007E6D98">
        <w:rPr>
          <w:rFonts w:ascii="Times New Roman" w:eastAsia="Times New Roman" w:hAnsi="Times New Roman" w:cs="Times New Roman"/>
          <w:sz w:val="24"/>
          <w:szCs w:val="24"/>
        </w:rPr>
        <w:t>Phandango</w:t>
      </w:r>
      <w:proofErr w:type="spellEnd"/>
      <w:r w:rsidR="00922361" w:rsidRPr="007E6D98" w:rsidDel="007E6D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22361" w:rsidRPr="00CF0484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922361" w:rsidRPr="00CF0484">
        <w:rPr>
          <w:rFonts w:ascii="Times New Roman" w:eastAsia="Times New Roman" w:hAnsi="Times New Roman" w:cs="Times New Roman"/>
          <w:sz w:val="24"/>
          <w:szCs w:val="24"/>
        </w:rPr>
        <w:t>iTOL</w:t>
      </w:r>
      <w:proofErr w:type="spellEnd"/>
      <w:r w:rsidR="00922361" w:rsidRPr="00CF0484">
        <w:rPr>
          <w:rFonts w:ascii="Times New Roman" w:eastAsia="Times New Roman" w:hAnsi="Times New Roman" w:cs="Times New Roman"/>
          <w:sz w:val="24"/>
          <w:szCs w:val="24"/>
        </w:rPr>
        <w:t xml:space="preserve"> (v5.3).</w:t>
      </w:r>
      <w:r w:rsidR="00CA7B13">
        <w:rPr>
          <w:rFonts w:ascii="Times New Roman" w:hAnsi="Times New Roman" w:cs="Times New Roman"/>
          <w:sz w:val="24"/>
          <w:szCs w:val="24"/>
        </w:rPr>
        <w:t xml:space="preserve"> </w:t>
      </w:r>
      <w:r w:rsidR="00D462C6" w:rsidRPr="00E64D3D">
        <w:rPr>
          <w:rFonts w:ascii="Times New Roman" w:eastAsia="Times New Roman" w:hAnsi="Times New Roman" w:cs="Times New Roman"/>
          <w:sz w:val="24"/>
          <w:szCs w:val="24"/>
        </w:rPr>
        <w:t xml:space="preserve">Intra-clade </w:t>
      </w:r>
      <w:r w:rsidR="00B66556" w:rsidRPr="00B66556">
        <w:rPr>
          <w:rFonts w:ascii="Times New Roman" w:eastAsia="Times New Roman" w:hAnsi="Times New Roman" w:cs="Times New Roman"/>
          <w:sz w:val="24"/>
          <w:szCs w:val="24"/>
        </w:rPr>
        <w:t xml:space="preserve">SNPs were identified </w:t>
      </w:r>
      <w:r w:rsidR="00D462C6" w:rsidRPr="00E64D3D">
        <w:rPr>
          <w:rFonts w:ascii="Times New Roman" w:eastAsia="Times New Roman" w:hAnsi="Times New Roman" w:cs="Times New Roman"/>
          <w:sz w:val="24"/>
          <w:szCs w:val="24"/>
        </w:rPr>
        <w:t>using Snippy</w:t>
      </w:r>
      <w:r w:rsidR="00D462C6" w:rsidRPr="00E64D3D" w:rsidDel="003A66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462C6" w:rsidRPr="00E64D3D">
        <w:rPr>
          <w:rFonts w:ascii="Times New Roman" w:eastAsia="Times New Roman" w:hAnsi="Times New Roman" w:cs="Times New Roman"/>
          <w:sz w:val="24"/>
          <w:szCs w:val="24"/>
        </w:rPr>
        <w:t>(v4.4.5).</w:t>
      </w:r>
      <w:r w:rsidR="00E64D3D" w:rsidRPr="00E64D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42A5C057" w14:textId="376F8D93" w:rsidR="00C14F11" w:rsidRDefault="00C14F11" w:rsidP="00AF758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14F1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n silico</w:t>
      </w:r>
      <w:r w:rsidRPr="00C14F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ome-wide analysis</w:t>
      </w:r>
    </w:p>
    <w:p w14:paraId="1ABC1B13" w14:textId="4E1708FF" w:rsidR="00AF7583" w:rsidRPr="00DD2E27" w:rsidRDefault="00176882" w:rsidP="00DD2E27">
      <w:pPr>
        <w:spacing w:line="480" w:lineRule="auto"/>
        <w:rPr>
          <w:rFonts w:ascii="Georgia" w:hAnsi="Georgia"/>
          <w:color w:val="333333"/>
          <w:sz w:val="27"/>
          <w:szCs w:val="27"/>
          <w:shd w:val="clear" w:color="auto" w:fill="FFFFFF"/>
        </w:rPr>
      </w:pP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Query sequences were searched </w:t>
      </w:r>
      <w:r w:rsidR="00EF3637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for matching with similar sequenes </w:t>
      </w:r>
      <w:r w:rsidR="00C133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in </w:t>
      </w:r>
      <w:r w:rsidR="006A2670" w:rsidRP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National Center for Biotechnology Information</w:t>
      </w:r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(</w:t>
      </w:r>
      <w:r w:rsidR="00C133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NCBI</w:t>
      </w:r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)</w:t>
      </w:r>
      <w:r w:rsidR="00C133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database </w:t>
      </w: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using</w:t>
      </w:r>
      <w:r w:rsidRPr="00176882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Pr="00EC661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Basic Local Alignment Search Tool (BLAST)</w:t>
      </w:r>
      <w:r w:rsidR="00952F8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(</w:t>
      </w:r>
      <w:r w:rsidR="00CA7BDE" w:rsidRPr="00CA7BDE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https://blast.ncbi.nlm.nih.gov</w:t>
      </w:r>
      <w:r w:rsidR="00952F8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)</w:t>
      </w:r>
      <w:r w:rsidR="004E0191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. </w:t>
      </w:r>
      <w:r w:rsidR="00AF7583" w:rsidRPr="00736C1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Resistance </w:t>
      </w:r>
      <w:r w:rsidR="00AF7583" w:rsidRPr="006011BE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genes were retrieved </w:t>
      </w:r>
      <w:bookmarkStart w:id="1" w:name="_Hlk25792020"/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using</w:t>
      </w:r>
      <w:r w:rsidR="001257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End w:id="1"/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R</w:t>
      </w:r>
      <w:r w:rsidR="00125759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es</w:t>
      </w:r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F</w:t>
      </w:r>
      <w:r w:rsidR="00125759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inder</w:t>
      </w:r>
      <w:r w:rsidR="00952F8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,</w:t>
      </w:r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p</w:t>
      </w:r>
      <w:r w:rsidR="00125759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lasmid replicon</w:t>
      </w:r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s </w:t>
      </w:r>
      <w:r w:rsidR="00952F8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using</w:t>
      </w:r>
      <w:r w:rsidR="006A267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PlasmidFinder</w:t>
      </w:r>
      <w:r w:rsidR="00952F8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and m</w:t>
      </w:r>
      <w:r w:rsidR="00A1614A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ultilocus sequence typing</w:t>
      </w:r>
      <w:r w:rsidR="00952F8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(MLST)</w:t>
      </w:r>
      <w:r w:rsidR="00A1614A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(7 loci) </w:t>
      </w:r>
      <w:r w:rsidR="00952F83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using MLST database</w:t>
      </w:r>
      <w:r w:rsidR="003932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in the</w:t>
      </w:r>
      <w:r w:rsidR="00A06686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  <w:r w:rsidR="00A1614A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Center for Genomic Epidemiology (CGE)</w:t>
      </w:r>
      <w:r w:rsidR="003932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(</w:t>
      </w:r>
      <w:r w:rsidR="003932E0" w:rsidRPr="003932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https://cge.cbs.dtu.dk</w:t>
      </w:r>
      <w:r w:rsidR="003932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)</w:t>
      </w:r>
      <w:r w:rsidR="00A1614A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. </w:t>
      </w:r>
      <w:r w:rsidR="0075585F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Insertion sequence</w:t>
      </w:r>
      <w:r w:rsidR="00DD2E27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s</w:t>
      </w:r>
      <w:r w:rsidR="0075585F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(IS)</w:t>
      </w:r>
      <w:r w:rsidR="00DD2E27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were identified using ISfinder</w:t>
      </w:r>
      <w:r w:rsidR="003932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(</w:t>
      </w:r>
      <w:r w:rsidR="00CA7BDE" w:rsidRPr="00CA7BDE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https://isfinder.biotoul.fr</w:t>
      </w:r>
      <w:r w:rsidR="003932E0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>)</w:t>
      </w:r>
      <w:r w:rsidR="00DD2E27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. </w:t>
      </w:r>
      <w:r w:rsidR="0075585F">
        <w:rPr>
          <w:rFonts w:ascii="Times New Roman" w:eastAsia="SimSun" w:hAnsi="Times New Roman" w:cs="Times New Roman"/>
          <w:noProof/>
          <w:kern w:val="2"/>
          <w:sz w:val="24"/>
          <w:szCs w:val="24"/>
          <w:lang w:eastAsia="zh-CN"/>
        </w:rPr>
        <w:t xml:space="preserve"> </w:t>
      </w:r>
    </w:p>
    <w:sectPr w:rsidR="00AF7583" w:rsidRPr="00DD2E27" w:rsidSect="00EA35C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CB2"/>
    <w:rsid w:val="00081DEA"/>
    <w:rsid w:val="000C2418"/>
    <w:rsid w:val="00125759"/>
    <w:rsid w:val="0012777C"/>
    <w:rsid w:val="00155649"/>
    <w:rsid w:val="00156893"/>
    <w:rsid w:val="00176882"/>
    <w:rsid w:val="00197229"/>
    <w:rsid w:val="001B7D74"/>
    <w:rsid w:val="001F2E2A"/>
    <w:rsid w:val="00235E46"/>
    <w:rsid w:val="00246829"/>
    <w:rsid w:val="00275F6A"/>
    <w:rsid w:val="00276BC9"/>
    <w:rsid w:val="002B0005"/>
    <w:rsid w:val="003932E0"/>
    <w:rsid w:val="003B1093"/>
    <w:rsid w:val="004117C3"/>
    <w:rsid w:val="004742C0"/>
    <w:rsid w:val="00482708"/>
    <w:rsid w:val="004E0191"/>
    <w:rsid w:val="005C07B5"/>
    <w:rsid w:val="006A2670"/>
    <w:rsid w:val="006D7036"/>
    <w:rsid w:val="0075585F"/>
    <w:rsid w:val="008A7A17"/>
    <w:rsid w:val="008E3F67"/>
    <w:rsid w:val="00922361"/>
    <w:rsid w:val="0095182B"/>
    <w:rsid w:val="00951EBE"/>
    <w:rsid w:val="00952F83"/>
    <w:rsid w:val="009C3538"/>
    <w:rsid w:val="009E41C0"/>
    <w:rsid w:val="00A04C07"/>
    <w:rsid w:val="00A06686"/>
    <w:rsid w:val="00A1614A"/>
    <w:rsid w:val="00A36EC5"/>
    <w:rsid w:val="00A443E0"/>
    <w:rsid w:val="00A67B85"/>
    <w:rsid w:val="00AC638F"/>
    <w:rsid w:val="00AF7583"/>
    <w:rsid w:val="00B311C5"/>
    <w:rsid w:val="00B66556"/>
    <w:rsid w:val="00C11141"/>
    <w:rsid w:val="00C133E0"/>
    <w:rsid w:val="00C14F11"/>
    <w:rsid w:val="00C33125"/>
    <w:rsid w:val="00C7529F"/>
    <w:rsid w:val="00CA46DE"/>
    <w:rsid w:val="00CA7B13"/>
    <w:rsid w:val="00CA7BDE"/>
    <w:rsid w:val="00D462C6"/>
    <w:rsid w:val="00DC25D0"/>
    <w:rsid w:val="00DD2E27"/>
    <w:rsid w:val="00DE07E0"/>
    <w:rsid w:val="00E248FA"/>
    <w:rsid w:val="00E4696F"/>
    <w:rsid w:val="00E64D3D"/>
    <w:rsid w:val="00E70085"/>
    <w:rsid w:val="00EA1ED3"/>
    <w:rsid w:val="00EC6616"/>
    <w:rsid w:val="00EE5444"/>
    <w:rsid w:val="00EF3637"/>
    <w:rsid w:val="00F139B4"/>
    <w:rsid w:val="00F32CAE"/>
    <w:rsid w:val="00F42B11"/>
    <w:rsid w:val="00FC015C"/>
    <w:rsid w:val="00FD46F5"/>
    <w:rsid w:val="00FE4CB2"/>
    <w:rsid w:val="00FF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F782"/>
  <w15:chartTrackingRefBased/>
  <w15:docId w15:val="{70371E57-4CF2-4DCC-9527-036318AAA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4696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4696F"/>
  </w:style>
  <w:style w:type="character" w:styleId="Hyperlink">
    <w:name w:val="Hyperlink"/>
    <w:basedOn w:val="DefaultParagraphFont"/>
    <w:uiPriority w:val="99"/>
    <w:unhideWhenUsed/>
    <w:rsid w:val="00482708"/>
    <w:rPr>
      <w:color w:val="0000FF"/>
      <w:u w:val="single"/>
    </w:rPr>
  </w:style>
  <w:style w:type="table" w:styleId="PlainTable2">
    <w:name w:val="Plain Table 2"/>
    <w:basedOn w:val="TableNormal"/>
    <w:uiPriority w:val="42"/>
    <w:rsid w:val="004827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5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6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be.oxfordjournals.org/cgi/reprint/16/8/1114" TargetMode="External"/><Relationship Id="rId4" Type="http://schemas.openxmlformats.org/officeDocument/2006/relationships/hyperlink" Target="http://www.microbesonline.org/fasttre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2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th Farzana</dc:creator>
  <cp:keywords/>
  <dc:description/>
  <cp:lastModifiedBy>Refath Farzana</cp:lastModifiedBy>
  <cp:revision>53</cp:revision>
  <dcterms:created xsi:type="dcterms:W3CDTF">2018-08-19T09:28:00Z</dcterms:created>
  <dcterms:modified xsi:type="dcterms:W3CDTF">2020-02-24T17:16:00Z</dcterms:modified>
</cp:coreProperties>
</file>